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tables</w:t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bookmarkStart w:id="0" w:name="OLE_LINK4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Table 1 Baseline characteristics of patients in relation to </w:t>
      </w:r>
      <w:r>
        <w:rPr>
          <w:rFonts w:hint="default" w:ascii="Times New Roman" w:hAnsi="Times New Roman" w:cs="Times New Roman"/>
          <w:b/>
          <w:bCs/>
          <w:i/>
          <w:iCs/>
          <w:sz w:val="21"/>
          <w:szCs w:val="21"/>
          <w:vertAlign w:val="baseline"/>
          <w:lang w:val="en-US" w:eastAsia="zh-CN"/>
        </w:rPr>
        <w:t>CYP2C19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*2</w:t>
      </w:r>
    </w:p>
    <w:bookmarkEnd w:id="0"/>
    <w:tbl>
      <w:tblPr>
        <w:tblStyle w:val="3"/>
        <w:tblW w:w="869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1550"/>
        <w:gridCol w:w="1540"/>
        <w:gridCol w:w="1500"/>
        <w:gridCol w:w="1510"/>
        <w:gridCol w:w="8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5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Clopidogrel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CYP2C19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*2 GG (N = 129)</w:t>
            </w:r>
          </w:p>
        </w:tc>
        <w:tc>
          <w:tcPr>
            <w:tcW w:w="154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bookmarkStart w:id="1" w:name="OLE_LINK3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Clopidogrel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CYP2C19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*2 GA/AA</w:t>
            </w:r>
            <w:bookmarkEnd w:id="1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(N = 103)</w:t>
            </w:r>
          </w:p>
        </w:tc>
        <w:tc>
          <w:tcPr>
            <w:tcW w:w="150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Ticagrelor   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CYP2C19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*2 GG (N = 83)</w:t>
            </w:r>
          </w:p>
        </w:tc>
        <w:tc>
          <w:tcPr>
            <w:tcW w:w="151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Ticagrelor   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CYP2C19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*2 GA/AA (N = 149)</w:t>
            </w:r>
          </w:p>
        </w:tc>
        <w:tc>
          <w:tcPr>
            <w:tcW w:w="80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ge &gt;65 yrs</w:t>
            </w:r>
          </w:p>
        </w:tc>
        <w:tc>
          <w:tcPr>
            <w:tcW w:w="155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3 (64.3)</w:t>
            </w:r>
          </w:p>
        </w:tc>
        <w:tc>
          <w:tcPr>
            <w:tcW w:w="154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 (63.1)</w:t>
            </w:r>
          </w:p>
        </w:tc>
        <w:tc>
          <w:tcPr>
            <w:tcW w:w="150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 (59.0)</w:t>
            </w:r>
          </w:p>
        </w:tc>
        <w:tc>
          <w:tcPr>
            <w:tcW w:w="151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4 (56.4)</w:t>
            </w:r>
          </w:p>
        </w:tc>
        <w:tc>
          <w:tcPr>
            <w:tcW w:w="80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ale, n (%)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5 (81.4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 (78.6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 (78.3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9 (73.2)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BMI, kg/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4.60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3.02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4.07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.80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4.77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3.70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4.46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.95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2 (71.3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 (73.8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3 (63.9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9 (73.2)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M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 (51.2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 (43.7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 (45.8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 (51.0)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yperlipidemia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 (28.7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 (36.9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 (31.3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 (40.3)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troke history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 (14.7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 (11.7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 (8.4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 (13.4)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ACS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 (38.0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 (41.7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 (54.2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 (45.6)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CI history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 (13.2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 (18.4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 (10.8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9 (19.5)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umber of grafts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.82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77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3.07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80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3.14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96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.86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76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8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B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30.95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16.31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31.86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15.61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30.76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13.00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29.77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14.18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BC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.29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54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.33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54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.34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48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.28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45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PTT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7.21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.26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7.00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.77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7.06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.46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6.97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.33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PT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1.90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82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1.72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99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1.71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88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1.76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87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PI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4 (88.4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1 (88.3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 (92.8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7 (91.9)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tatin use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9 (92.2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8 (95.1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 (94.0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3 (96.0)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87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MI: body mass index; DM: diabetes mellitus; ACS: acute coronary syndrome; PCI: percutaneous coronary intervention; HB: hemoglobin; RBC: red blood cell; APTT: activated partial thromboplastin time; PT: prothrombin time; PPI: proton pump inhibitor.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*</w:t>
      </w:r>
      <w:bookmarkStart w:id="2" w:name="OLE_LINK2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Post hoc pairwise tests with Bonferroni correction indicated that there was no significant difference between the two groups </w:t>
      </w:r>
      <w:bookmarkEnd w:id="2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(adjusted P&gt;0.05)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bookmarkStart w:id="3" w:name="OLE_LINK5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Table 2 Baseline characteristics of patients in relation to </w:t>
      </w:r>
      <w:r>
        <w:rPr>
          <w:rFonts w:hint="default" w:ascii="Times New Roman" w:hAnsi="Times New Roman" w:cs="Times New Roman"/>
          <w:b/>
          <w:bCs/>
          <w:i/>
          <w:iCs/>
          <w:sz w:val="21"/>
          <w:szCs w:val="21"/>
          <w:vertAlign w:val="baseline"/>
          <w:lang w:val="en-US" w:eastAsia="zh-CN"/>
        </w:rPr>
        <w:t>CYP2C19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*3</w:t>
      </w:r>
    </w:p>
    <w:bookmarkEnd w:id="3"/>
    <w:tbl>
      <w:tblPr>
        <w:tblStyle w:val="3"/>
        <w:tblW w:w="870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1560"/>
        <w:gridCol w:w="1550"/>
        <w:gridCol w:w="1500"/>
        <w:gridCol w:w="1500"/>
        <w:gridCol w:w="8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790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560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Clopidogrel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CYP2C19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*3 GG (N = 221)</w:t>
            </w:r>
          </w:p>
        </w:tc>
        <w:tc>
          <w:tcPr>
            <w:tcW w:w="1550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Clopidogrel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CYP2C19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*3 GA/AA (N = 11)</w:t>
            </w:r>
          </w:p>
        </w:tc>
        <w:tc>
          <w:tcPr>
            <w:tcW w:w="1500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Ticagrelor   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CYP2C19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*3 GG (N = 212)</w:t>
            </w:r>
          </w:p>
        </w:tc>
        <w:tc>
          <w:tcPr>
            <w:tcW w:w="1500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Ticagrelor   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CYP2C19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*3 GA/AA (N = 20)</w:t>
            </w:r>
          </w:p>
        </w:tc>
        <w:tc>
          <w:tcPr>
            <w:tcW w:w="808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ge &gt;65 yrs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0 (63.3)</w:t>
            </w:r>
          </w:p>
        </w:tc>
        <w:tc>
          <w:tcPr>
            <w:tcW w:w="155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 (72.7)</w:t>
            </w:r>
          </w:p>
        </w:tc>
        <w:tc>
          <w:tcPr>
            <w:tcW w:w="150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1 (57.1)</w:t>
            </w:r>
          </w:p>
        </w:tc>
        <w:tc>
          <w:tcPr>
            <w:tcW w:w="150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 (60.0)</w:t>
            </w:r>
          </w:p>
        </w:tc>
        <w:tc>
          <w:tcPr>
            <w:tcW w:w="80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ale, n (%)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6 (79.6)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 (90.9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9 (75.0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 (75.0)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BMI, kg/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4.36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.98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4.46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1.90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4.55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3.06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4.72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4.82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8 (71.5)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 (90.9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0 (70.8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 (60.0)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M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5 (47.5)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54.5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4 (49.1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 (50.0)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yperlipidemia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 (32.6)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 (27.3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 (36.8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 (40.0)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troke history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 (12.2)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 (36.4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 (11.8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 (10.0)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ACS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8 (39.8)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 (36.4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4 (49.1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 (45.0)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CI history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 (15.8)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(9.1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 (15.1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30.0)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umber of grafts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.93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79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3.00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78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.98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85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.80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83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B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30.95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16.20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39.63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6.61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29.52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13.77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36.55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11.98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7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BC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.30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55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.56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27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.29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45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.50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50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PTT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7.08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.46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7.92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.06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6.96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.37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7.41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.43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PT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1.83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91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1.64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73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1.74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89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1.80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71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PI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5 (88.2)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 (90.9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6 (92.5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 (90.0)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tatin use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7 (93.7)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 (90.9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 (94.8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 (100.0)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66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MI: body mass index; DM: diabetes mellitus; ACS: acute coronary syndrome; PCI: percutaneous coronary intervention; HB: hemoglobin; RBC: red blood cell; APTT: activated partial thromboplastin time; PT: prothrombin time; PPI: proton pump inhibitor.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*Post hoc pairwise tests with Bonferroni correction indicated that there was no significant difference between the two groups (adjusted P&gt;0.05)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Table 3 Baseline characteristics of patients in relation to </w:t>
      </w:r>
      <w:r>
        <w:rPr>
          <w:rFonts w:hint="default" w:ascii="Times New Roman" w:hAnsi="Times New Roman" w:cs="Times New Roman"/>
          <w:b/>
          <w:bCs/>
          <w:i/>
          <w:iCs/>
          <w:sz w:val="21"/>
          <w:szCs w:val="21"/>
          <w:vertAlign w:val="baseline"/>
          <w:lang w:val="en-US" w:eastAsia="zh-CN"/>
        </w:rPr>
        <w:t xml:space="preserve">CYP2C19 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loss-of-function alleles</w:t>
      </w:r>
    </w:p>
    <w:tbl>
      <w:tblPr>
        <w:tblStyle w:val="3"/>
        <w:tblW w:w="872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1580"/>
        <w:gridCol w:w="1540"/>
        <w:gridCol w:w="1510"/>
        <w:gridCol w:w="1510"/>
        <w:gridCol w:w="7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58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Clopidogrel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CYP2C19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ny loss of function (N = 122)</w:t>
            </w:r>
          </w:p>
        </w:tc>
        <w:tc>
          <w:tcPr>
            <w:tcW w:w="154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Clopidogrel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CYP2C19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o loss of function (N = 110)</w:t>
            </w:r>
          </w:p>
        </w:tc>
        <w:tc>
          <w:tcPr>
            <w:tcW w:w="151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Ticagrelor  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CYP2C19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ny loss of function (N = 76)</w:t>
            </w:r>
          </w:p>
        </w:tc>
        <w:tc>
          <w:tcPr>
            <w:tcW w:w="151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Ticagrelor  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CYP2C19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o loss of function (N = 156)</w:t>
            </w:r>
          </w:p>
        </w:tc>
        <w:tc>
          <w:tcPr>
            <w:tcW w:w="79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ge &gt;65 yrs</w:t>
            </w:r>
          </w:p>
        </w:tc>
        <w:tc>
          <w:tcPr>
            <w:tcW w:w="158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 (63.9)</w:t>
            </w:r>
          </w:p>
        </w:tc>
        <w:tc>
          <w:tcPr>
            <w:tcW w:w="154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 (63.6)</w:t>
            </w:r>
          </w:p>
        </w:tc>
        <w:tc>
          <w:tcPr>
            <w:tcW w:w="151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4 (57.9)</w:t>
            </w:r>
          </w:p>
        </w:tc>
        <w:tc>
          <w:tcPr>
            <w:tcW w:w="151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9 (57.1)</w:t>
            </w:r>
          </w:p>
        </w:tc>
        <w:tc>
          <w:tcPr>
            <w:tcW w:w="79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ale, n (%)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9 (81.1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7 (79.1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1 (80.3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3 (72.4)</w:t>
            </w:r>
          </w:p>
        </w:tc>
        <w:tc>
          <w:tcPr>
            <w:tcW w:w="79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BMI, kg/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4.59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3.08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4.11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.74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4.77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3.42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4.47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3.14</w:t>
            </w:r>
          </w:p>
        </w:tc>
        <w:tc>
          <w:tcPr>
            <w:tcW w:w="79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6 (70.5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2 (74.5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 (64.5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3 (72.4)</w:t>
            </w:r>
          </w:p>
        </w:tc>
        <w:tc>
          <w:tcPr>
            <w:tcW w:w="79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M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2 (50.8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 (44.5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 (44.7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 (51.3)</w:t>
            </w:r>
          </w:p>
        </w:tc>
        <w:tc>
          <w:tcPr>
            <w:tcW w:w="79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yperlipidemia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 (28.7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 (36.4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 (30.3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3 (40.4)</w:t>
            </w:r>
          </w:p>
        </w:tc>
        <w:tc>
          <w:tcPr>
            <w:tcW w:w="79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troke history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 (13.9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 (12.7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7.9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 (13.5)</w:t>
            </w:r>
          </w:p>
        </w:tc>
        <w:tc>
          <w:tcPr>
            <w:tcW w:w="79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ACS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7 (38.5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 (40.9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 (55.3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 (45.5)</w:t>
            </w:r>
          </w:p>
        </w:tc>
        <w:tc>
          <w:tcPr>
            <w:tcW w:w="79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CI history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 (13.1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 (18.2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 (9.2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1 (19.9)</w:t>
            </w:r>
          </w:p>
        </w:tc>
        <w:tc>
          <w:tcPr>
            <w:tcW w:w="79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umber of grafts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.84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78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3.04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79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3.20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95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.85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77</w:t>
            </w:r>
          </w:p>
        </w:tc>
        <w:tc>
          <w:tcPr>
            <w:tcW w:w="79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B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30.61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16.67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32.19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15.20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30.31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13.02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30.03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14.13</w:t>
            </w:r>
          </w:p>
        </w:tc>
        <w:tc>
          <w:tcPr>
            <w:tcW w:w="79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BC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.28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56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.34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53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.33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48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.29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45</w:t>
            </w:r>
          </w:p>
        </w:tc>
        <w:tc>
          <w:tcPr>
            <w:tcW w:w="79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PTT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.21</w:t>
            </w:r>
            <w:bookmarkStart w:id="4" w:name="OLE_LINK1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bookmarkEnd w:id="4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17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7.02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.72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7.05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.51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6.98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.31</w:t>
            </w:r>
          </w:p>
        </w:tc>
        <w:tc>
          <w:tcPr>
            <w:tcW w:w="79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PT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1.91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82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1.72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98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1.70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91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1.76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86</w:t>
            </w:r>
          </w:p>
        </w:tc>
        <w:tc>
          <w:tcPr>
            <w:tcW w:w="79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PI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8 (88.5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7 (88.2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 (93.4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3 (91.7)</w:t>
            </w:r>
          </w:p>
        </w:tc>
        <w:tc>
          <w:tcPr>
            <w:tcW w:w="79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tatin use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3 (92.6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4 (94.5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 (93.4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0 (96.2)</w:t>
            </w:r>
          </w:p>
        </w:tc>
        <w:tc>
          <w:tcPr>
            <w:tcW w:w="79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85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MI: body mass index; DM: diabetes mellitus; ACS: acute coronary syndrome; PCI: percutaneous coronary intervention; HB: hemoglobin; RBC: red blood cell; APTT: activated partial thromboplastin time; PT: prothrombin time; PPI: proton pump inhibitor.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*Post hoc pairwise tests with Bonferroni correction indicated that there was no significant difference between the two groups (adjusted P&gt;0.05)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Table 4 Baseline characteristics of patients in relation to </w:t>
      </w:r>
      <w:r>
        <w:rPr>
          <w:rFonts w:hint="default" w:ascii="Times New Roman" w:hAnsi="Times New Roman" w:cs="Times New Roman"/>
          <w:b/>
          <w:bCs/>
          <w:i/>
          <w:iCs/>
          <w:sz w:val="21"/>
          <w:szCs w:val="21"/>
          <w:vertAlign w:val="baseline"/>
          <w:lang w:val="en-US" w:eastAsia="zh-CN"/>
        </w:rPr>
        <w:t>CYP2C19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*17</w:t>
      </w:r>
    </w:p>
    <w:tbl>
      <w:tblPr>
        <w:tblStyle w:val="3"/>
        <w:tblW w:w="870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570"/>
        <w:gridCol w:w="1550"/>
        <w:gridCol w:w="1500"/>
        <w:gridCol w:w="1540"/>
        <w:gridCol w:w="7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57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Clopidogrel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CYP2C19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*17 CC (N = 230)</w:t>
            </w:r>
          </w:p>
        </w:tc>
        <w:tc>
          <w:tcPr>
            <w:tcW w:w="15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Clopidogrel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CYP2C19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*17 CT/TT (N = 2)</w:t>
            </w:r>
          </w:p>
        </w:tc>
        <w:tc>
          <w:tcPr>
            <w:tcW w:w="150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Ticagrelor   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CYP2C19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*17 CC (N = 230)</w:t>
            </w:r>
          </w:p>
        </w:tc>
        <w:tc>
          <w:tcPr>
            <w:tcW w:w="154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Ticagrelor   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CYP2C19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*17 CT/TT (N = 2)</w:t>
            </w:r>
          </w:p>
        </w:tc>
        <w:tc>
          <w:tcPr>
            <w:tcW w:w="77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ge &gt;65 yrs</w:t>
            </w:r>
          </w:p>
        </w:tc>
        <w:tc>
          <w:tcPr>
            <w:tcW w:w="157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6 (63.5)</w:t>
            </w:r>
          </w:p>
        </w:tc>
        <w:tc>
          <w:tcPr>
            <w:tcW w:w="155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 (100.0)</w:t>
            </w:r>
          </w:p>
        </w:tc>
        <w:tc>
          <w:tcPr>
            <w:tcW w:w="150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1 (57.0)</w:t>
            </w:r>
          </w:p>
        </w:tc>
        <w:tc>
          <w:tcPr>
            <w:tcW w:w="154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 (100.0)</w:t>
            </w:r>
          </w:p>
        </w:tc>
        <w:tc>
          <w:tcPr>
            <w:tcW w:w="77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ale, n (%)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4 (80.0)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 (100.0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2 (74.8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 (100.0)</w:t>
            </w:r>
          </w:p>
        </w:tc>
        <w:tc>
          <w:tcPr>
            <w:tcW w:w="7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BMI, kg/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4.38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.94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4.60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3.21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7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7 (72.6)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(50.0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1 (70.0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(50.0)</w:t>
            </w:r>
          </w:p>
        </w:tc>
        <w:tc>
          <w:tcPr>
            <w:tcW w:w="7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M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9 (47.4)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 (100.0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4 (49.6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7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yperlipidemia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 (32.6)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6 (37.4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7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troke history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1 (13.5)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 (11.3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(50.0)</w:t>
            </w:r>
          </w:p>
        </w:tc>
        <w:tc>
          <w:tcPr>
            <w:tcW w:w="7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ACS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2 (40.0)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3 (49.1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7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CI history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 (15.7)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 (16.5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7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umber of grafts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.93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79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.97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85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7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B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31.28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16.03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29.94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13.66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7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BC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.31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55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.30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45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7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PTT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7.12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.45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6.99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.38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7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PT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1.82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90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1.74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88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7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PI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4 (88.7)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(50.0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2 (92.2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 (100.0)</w:t>
            </w:r>
          </w:p>
        </w:tc>
        <w:tc>
          <w:tcPr>
            <w:tcW w:w="7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tatin use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5 (93.5)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 (100.0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9 (95.2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 (100.0)</w:t>
            </w:r>
          </w:p>
        </w:tc>
        <w:tc>
          <w:tcPr>
            <w:tcW w:w="7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39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MI: body mass index; DM: diabetes mellitus; ACS: acute coronary syndrome; PCI: percutaneous coronary intervention; HB: hemoglobin; RBC: red blood cell; APTT: activated partial thromboplastin time; PT: prothrombin time; PPI: proton pump inhibitor.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Table 5 Baseline characteristics of patients in relation to </w:t>
      </w:r>
      <w:r>
        <w:rPr>
          <w:rFonts w:hint="default" w:ascii="Times New Roman" w:hAnsi="Times New Roman" w:cs="Times New Roman"/>
          <w:b/>
          <w:bCs/>
          <w:i/>
          <w:iCs/>
          <w:sz w:val="21"/>
          <w:szCs w:val="21"/>
          <w:vertAlign w:val="baseline"/>
          <w:lang w:val="en-US" w:eastAsia="zh-CN"/>
        </w:rPr>
        <w:t xml:space="preserve">ABCB1 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C3435T</w:t>
      </w:r>
    </w:p>
    <w:tbl>
      <w:tblPr>
        <w:tblStyle w:val="3"/>
        <w:tblW w:w="871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1570"/>
        <w:gridCol w:w="1540"/>
        <w:gridCol w:w="1500"/>
        <w:gridCol w:w="1560"/>
        <w:gridCol w:w="7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1781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570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Clopidogrel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ABCB1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3435T CC (N = 99)</w:t>
            </w:r>
          </w:p>
        </w:tc>
        <w:tc>
          <w:tcPr>
            <w:tcW w:w="1540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Clopidogrel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ABCB1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3435T CT/TT (N = 133)</w:t>
            </w:r>
          </w:p>
        </w:tc>
        <w:tc>
          <w:tcPr>
            <w:tcW w:w="1500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Ticagrelor   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ABCB1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3435T CC (N = 90)</w:t>
            </w:r>
          </w:p>
        </w:tc>
        <w:tc>
          <w:tcPr>
            <w:tcW w:w="1560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Ticagrelor    </w:t>
            </w:r>
            <w:bookmarkStart w:id="5" w:name="OLE_LINK6"/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ABC</w:t>
            </w:r>
            <w:bookmarkStart w:id="6" w:name="_GoBack"/>
            <w:bookmarkEnd w:id="6"/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B1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3435T</w:t>
            </w:r>
            <w:bookmarkEnd w:id="5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CT/TT (N =142)</w:t>
            </w:r>
          </w:p>
        </w:tc>
        <w:tc>
          <w:tcPr>
            <w:tcW w:w="768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1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ge &gt;65 yrs</w:t>
            </w:r>
          </w:p>
        </w:tc>
        <w:tc>
          <w:tcPr>
            <w:tcW w:w="157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2 (62.6)</w:t>
            </w:r>
          </w:p>
        </w:tc>
        <w:tc>
          <w:tcPr>
            <w:tcW w:w="154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 (53.3)</w:t>
            </w:r>
          </w:p>
        </w:tc>
        <w:tc>
          <w:tcPr>
            <w:tcW w:w="150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6 (64.7)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5 (59.9)</w:t>
            </w:r>
          </w:p>
        </w:tc>
        <w:tc>
          <w:tcPr>
            <w:tcW w:w="76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ale, n (%)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 (78.8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 (76.7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8 (81.2)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5 (73.9)</w:t>
            </w:r>
          </w:p>
        </w:tc>
        <w:tc>
          <w:tcPr>
            <w:tcW w:w="76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BMI, kg/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4.41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.95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4.34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.93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4.20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3.16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4.80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3.26</w:t>
            </w:r>
          </w:p>
        </w:tc>
        <w:tc>
          <w:tcPr>
            <w:tcW w:w="76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 (68.7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 (65.6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0 (75.2)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3 (72.5)</w:t>
            </w:r>
          </w:p>
        </w:tc>
        <w:tc>
          <w:tcPr>
            <w:tcW w:w="76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M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 (50.5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 (54.4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1 (45.9)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 (45.8)</w:t>
            </w:r>
          </w:p>
        </w:tc>
        <w:tc>
          <w:tcPr>
            <w:tcW w:w="76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yperlipidemia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 (35.4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 (37.8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 (30.1)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2 (36.6)</w:t>
            </w:r>
          </w:p>
        </w:tc>
        <w:tc>
          <w:tcPr>
            <w:tcW w:w="76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troke history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 (11.1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 (10.0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 (15.0)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 (12.7)</w:t>
            </w:r>
          </w:p>
        </w:tc>
        <w:tc>
          <w:tcPr>
            <w:tcW w:w="76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ACS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 (45.5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 (50.0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7 (35.3)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 (47.9)</w:t>
            </w:r>
          </w:p>
        </w:tc>
        <w:tc>
          <w:tcPr>
            <w:tcW w:w="76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CI history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 (15.2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 (16.7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 (15.8)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 (16.2)</w:t>
            </w:r>
          </w:p>
        </w:tc>
        <w:tc>
          <w:tcPr>
            <w:tcW w:w="76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umber of grafts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.87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83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.98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75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.83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92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3.04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80</w:t>
            </w:r>
          </w:p>
        </w:tc>
        <w:tc>
          <w:tcPr>
            <w:tcW w:w="76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B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31.91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16.18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30.95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15.87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27.77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14.97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31.62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12.75</w:t>
            </w:r>
          </w:p>
        </w:tc>
        <w:tc>
          <w:tcPr>
            <w:tcW w:w="76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BC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.33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57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.30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53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.26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50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.33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43</w:t>
            </w:r>
          </w:p>
        </w:tc>
        <w:tc>
          <w:tcPr>
            <w:tcW w:w="76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PTT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6.85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.30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7.31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.54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6.77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.56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7.15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.24</w:t>
            </w:r>
          </w:p>
        </w:tc>
        <w:tc>
          <w:tcPr>
            <w:tcW w:w="76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PT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1.78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1.05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1.85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78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1.71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1.00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1.76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0.78</w:t>
            </w:r>
          </w:p>
        </w:tc>
        <w:tc>
          <w:tcPr>
            <w:tcW w:w="76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PI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3 (83.9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6 (95.6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2 (91.7)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8 (90.1)</w:t>
            </w:r>
          </w:p>
        </w:tc>
        <w:tc>
          <w:tcPr>
            <w:tcW w:w="76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tatin use</w:t>
            </w:r>
          </w:p>
        </w:tc>
        <w:tc>
          <w:tcPr>
            <w:tcW w:w="157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1 (91.9)</w:t>
            </w:r>
          </w:p>
        </w:tc>
        <w:tc>
          <w:tcPr>
            <w:tcW w:w="15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5 (94.4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6 (94.7)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6 (95.8)</w:t>
            </w:r>
          </w:p>
        </w:tc>
        <w:tc>
          <w:tcPr>
            <w:tcW w:w="76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48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MI: body mass index; DM: diabetes mellitus; ACS: acute coronary syndrome; PCI: percutaneous coronary intervention; HB: hemoglobin; RBC: red blood cell; APTT: activated partial thromboplastin time; PT: prothrombin time; PPI: proton pump inhibitor.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0OWZmMWVkNmI2Mjg4MGI1NDAyYmQ0Mzg1NWM2MDUifQ=="/>
  </w:docVars>
  <w:rsids>
    <w:rsidRoot w:val="016964AB"/>
    <w:rsid w:val="016964AB"/>
    <w:rsid w:val="0FD659E9"/>
    <w:rsid w:val="1AAD2BE0"/>
    <w:rsid w:val="1CCD7F91"/>
    <w:rsid w:val="23D90DE7"/>
    <w:rsid w:val="27D02EFC"/>
    <w:rsid w:val="3DA20DEF"/>
    <w:rsid w:val="46F73721"/>
    <w:rsid w:val="4BEA4569"/>
    <w:rsid w:val="5A4723E2"/>
    <w:rsid w:val="5CCD09B3"/>
    <w:rsid w:val="6F1212DF"/>
    <w:rsid w:val="74C24F7C"/>
    <w:rsid w:val="78B14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378</Words>
  <Characters>6245</Characters>
  <Lines>0</Lines>
  <Paragraphs>0</Paragraphs>
  <TotalTime>8</TotalTime>
  <ScaleCrop>false</ScaleCrop>
  <LinksUpToDate>false</LinksUpToDate>
  <CharactersWithSpaces>7127</CharactersWithSpaces>
  <Application>WPS Office_11.1.0.153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03:10:00Z</dcterms:created>
  <dc:creator>l</dc:creator>
  <cp:lastModifiedBy>wang</cp:lastModifiedBy>
  <dcterms:modified xsi:type="dcterms:W3CDTF">2023-12-14T03:12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AE4F8231F30942C2BE7EC0771DC497C5_11</vt:lpwstr>
  </property>
</Properties>
</file>